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F38E2" w14:textId="44DACD37" w:rsidR="00F73A59" w:rsidRDefault="00F73A59" w:rsidP="000E3B4C">
      <w:pPr>
        <w:spacing w:line="480" w:lineRule="auto"/>
        <w:contextualSpacing/>
        <w:jc w:val="both"/>
      </w:pPr>
      <w:r w:rsidRPr="009B7B3D">
        <w:rPr>
          <w:b/>
          <w:bCs/>
        </w:rPr>
        <w:t>Table S</w:t>
      </w:r>
      <w:r w:rsidR="008A4183">
        <w:rPr>
          <w:b/>
          <w:bCs/>
        </w:rPr>
        <w:t>3</w:t>
      </w:r>
      <w:r w:rsidRPr="009B7B3D">
        <w:rPr>
          <w:b/>
          <w:bCs/>
        </w:rPr>
        <w:t>.</w:t>
      </w:r>
      <w:r>
        <w:t xml:space="preserve"> Primer sequences for </w:t>
      </w:r>
      <w:r w:rsidR="00DA7CB8">
        <w:t xml:space="preserve">PCR </w:t>
      </w:r>
      <w:r>
        <w:t>validation of genomic loss</w:t>
      </w:r>
      <w:bookmarkStart w:id="0" w:name="_GoBack"/>
      <w:bookmarkEnd w:id="0"/>
    </w:p>
    <w:tbl>
      <w:tblPr>
        <w:tblW w:w="9493" w:type="dxa"/>
        <w:tblLook w:val="04A0" w:firstRow="1" w:lastRow="0" w:firstColumn="1" w:lastColumn="0" w:noHBand="0" w:noVBand="1"/>
      </w:tblPr>
      <w:tblGrid>
        <w:gridCol w:w="2258"/>
        <w:gridCol w:w="3563"/>
        <w:gridCol w:w="3685"/>
      </w:tblGrid>
      <w:tr w:rsidR="00F73A59" w:rsidRPr="00697E9C" w14:paraId="29DB6A4E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78EF" w14:textId="77777777" w:rsidR="00F73A59" w:rsidRPr="00697E9C" w:rsidRDefault="00F73A59" w:rsidP="00F73A59">
            <w:pPr>
              <w:jc w:val="center"/>
              <w:rPr>
                <w:b/>
                <w:bCs/>
                <w:color w:val="000000"/>
              </w:rPr>
            </w:pPr>
            <w:r w:rsidRPr="00697E9C"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2E5D" w14:textId="77777777" w:rsidR="00F73A59" w:rsidRPr="00697E9C" w:rsidRDefault="00F73A59" w:rsidP="00F73A59">
            <w:pPr>
              <w:jc w:val="center"/>
              <w:rPr>
                <w:b/>
                <w:bCs/>
                <w:color w:val="000000"/>
              </w:rPr>
            </w:pPr>
            <w:r w:rsidRPr="00697E9C">
              <w:rPr>
                <w:b/>
                <w:bCs/>
                <w:color w:val="000000"/>
              </w:rPr>
              <w:t>Sequence (5' -&gt; 3'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5F78" w14:textId="77777777" w:rsidR="00F73A59" w:rsidRPr="00697E9C" w:rsidRDefault="00F73A59" w:rsidP="00F73A59">
            <w:pPr>
              <w:jc w:val="center"/>
              <w:rPr>
                <w:b/>
                <w:bCs/>
                <w:color w:val="000000"/>
              </w:rPr>
            </w:pPr>
            <w:r w:rsidRPr="00697E9C">
              <w:rPr>
                <w:b/>
                <w:bCs/>
                <w:color w:val="000000"/>
              </w:rPr>
              <w:t>References</w:t>
            </w:r>
          </w:p>
        </w:tc>
      </w:tr>
      <w:tr w:rsidR="00F73A59" w:rsidRPr="00697E9C" w14:paraId="28DAF7ED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FD30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72</w:t>
            </w:r>
            <w:r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05E3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GTGCTTGCACACCCTCTTT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9B13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1B4BB738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18A2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73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0161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CGAATTCCTGCGGCTTTAC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A9E6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1F901B4B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B0F1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601</w:t>
            </w:r>
            <w:r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DFF8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GCAATCGGTTGCAAAAAGC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25CE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314C48F6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BC59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602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93B3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GAGGATGATGCCCTTCGTG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0D20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5DBDDBF2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D205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78a</w:t>
            </w:r>
            <w:r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DCB1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GAAGGAATTGACGCTGTGC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21BB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4EFFF55D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CB06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80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8589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CTGGATTTCGAGGACGATG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C93D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4A32A48A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C035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88</w:t>
            </w:r>
            <w:r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9FC6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AGAGAACATCACGCACCTC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45B3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5889485E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2B09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89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B722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ATCCACGCATTCCACAGCA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C66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323C1451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2CF8" w14:textId="4AC6A823" w:rsidR="00F73A59" w:rsidRPr="00697E9C" w:rsidRDefault="00ED1623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92</w:t>
            </w:r>
            <w:r w:rsidR="00F73A59"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F260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CATCCGAAACGCCGTCAA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FCE7" w14:textId="7498A473" w:rsidR="00F73A59" w:rsidRPr="00697E9C" w:rsidRDefault="000F0487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0AF05AA2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3E91" w14:textId="7243444D" w:rsidR="00F73A59" w:rsidRPr="00697E9C" w:rsidRDefault="00ED1623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92</w:t>
            </w:r>
            <w:r w:rsidR="00F73A59"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407" w14:textId="77777777" w:rsidR="00F73A59" w:rsidRPr="00697E9C" w:rsidRDefault="00F73A59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CGTCGCCCGGATTTTTCT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1B33" w14:textId="60352138" w:rsidR="00F73A59" w:rsidRPr="00697E9C" w:rsidRDefault="000F0487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69FE9066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05D1" w14:textId="76E9A97B" w:rsidR="00F73A59" w:rsidRPr="00697E9C" w:rsidRDefault="00ED1623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98</w:t>
            </w:r>
            <w:r w:rsidR="00F73A59"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F20D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GTGCTGATCACCCACATGG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AF5F" w14:textId="71D778F2" w:rsidR="00F73A59" w:rsidRPr="00697E9C" w:rsidRDefault="000F0487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4867A14C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7E6E" w14:textId="7FA5581C" w:rsidR="00F73A59" w:rsidRPr="00697E9C" w:rsidRDefault="00ED1623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498</w:t>
            </w:r>
            <w:r w:rsidR="00F73A59"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38F3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CAGCCATTCGTCCAGTTTG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86D6" w14:textId="21DC1827" w:rsidR="00F73A59" w:rsidRPr="00697E9C" w:rsidRDefault="000F0487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F73A59" w:rsidRPr="00697E9C" w14:paraId="54C404CC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EF44" w14:textId="56A85BCC" w:rsidR="00F73A59" w:rsidRPr="00697E9C" w:rsidRDefault="00ED1623" w:rsidP="00F73A59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02</w:t>
            </w:r>
            <w:r w:rsidR="00F73A59"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F179" w14:textId="77777777" w:rsidR="00F73A59" w:rsidRPr="00697E9C" w:rsidRDefault="00F73A59" w:rsidP="00F73A59">
            <w:pPr>
              <w:rPr>
                <w:color w:val="222222"/>
              </w:rPr>
            </w:pPr>
            <w:r w:rsidRPr="00697E9C">
              <w:rPr>
                <w:color w:val="222222"/>
              </w:rPr>
              <w:t>CACCACGTGGAGCGAATAC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8CD8" w14:textId="5BFF682F" w:rsidR="00F73A59" w:rsidRPr="00697E9C" w:rsidRDefault="000F0487" w:rsidP="00F73A59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5612FF" w:rsidRPr="00697E9C" w14:paraId="2E18D418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0B930" w14:textId="2C0F8ED1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02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5050" w14:textId="6BE6ACC8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CTGATAGCGCTCCTTCAG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ED9DE" w14:textId="0B7F7217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5612FF" w:rsidRPr="00697E9C" w14:paraId="18B742A0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645A" w14:textId="77777777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03</w:t>
            </w:r>
            <w:r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835A" w14:textId="77777777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TTCCACACGAAGGACGAAG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BF14" w14:textId="77777777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5612FF" w:rsidRPr="00697E9C" w14:paraId="60A46ED7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BE3B" w14:textId="77777777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03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A98F" w14:textId="77777777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TCGAAATCCTGGCGGTAGT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C1C4" w14:textId="77777777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5612FF" w:rsidRPr="00697E9C" w14:paraId="2182F212" w14:textId="77777777" w:rsidTr="00697E9C">
        <w:trPr>
          <w:trHeight w:val="450"/>
        </w:trPr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8071" w14:textId="5806585A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09</w:t>
            </w:r>
            <w:r w:rsidRPr="00697E9C">
              <w:rPr>
                <w:color w:val="000000"/>
              </w:rPr>
              <w:t>_F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3436" w14:textId="77777777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GCTGCAACCGCAACATTT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C831" w14:textId="5048B2EA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5612FF" w:rsidRPr="00697E9C" w14:paraId="790B3BE1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5017" w14:textId="0ED8A5DD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i/>
                <w:iCs/>
                <w:color w:val="000000"/>
              </w:rPr>
              <w:t>bpss1509</w:t>
            </w:r>
            <w:r w:rsidRPr="00697E9C">
              <w:rPr>
                <w:color w:val="000000"/>
              </w:rPr>
              <w:t>_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5AFF" w14:textId="77777777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GCCCGGATATTCGACGTAG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BDE7" w14:textId="5292B58B" w:rsidR="005612FF" w:rsidRPr="00697E9C" w:rsidRDefault="005612FF" w:rsidP="005612FF">
            <w:pPr>
              <w:rPr>
                <w:color w:val="000000"/>
              </w:rPr>
            </w:pPr>
            <w:r w:rsidRPr="00697E9C">
              <w:rPr>
                <w:color w:val="000000"/>
              </w:rPr>
              <w:t>This study</w:t>
            </w:r>
          </w:p>
        </w:tc>
      </w:tr>
      <w:tr w:rsidR="005612FF" w:rsidRPr="00697E9C" w14:paraId="534AA68D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F42AF" w14:textId="18FF9CF6" w:rsidR="005612FF" w:rsidRPr="00697E9C" w:rsidDel="00ED1623" w:rsidRDefault="00F72B72" w:rsidP="005612FF">
            <w:pPr>
              <w:rPr>
                <w:color w:val="000000"/>
              </w:rPr>
            </w:pPr>
            <w:proofErr w:type="spellStart"/>
            <w:r w:rsidRPr="00697E9C">
              <w:rPr>
                <w:i/>
                <w:iCs/>
                <w:color w:val="000000"/>
              </w:rPr>
              <w:t>b</w:t>
            </w:r>
            <w:r w:rsidR="005612FF" w:rsidRPr="00697E9C">
              <w:rPr>
                <w:i/>
                <w:iCs/>
                <w:color w:val="000000"/>
              </w:rPr>
              <w:t>opA</w:t>
            </w:r>
            <w:proofErr w:type="spellEnd"/>
            <w:r w:rsidR="005612FF" w:rsidRPr="00697E9C">
              <w:rPr>
                <w:color w:val="000000"/>
              </w:rPr>
              <w:t xml:space="preserve"> F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3414" w14:textId="3DB08832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GTATTTCGGTCGTGGGAA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0AA86" w14:textId="0576826D" w:rsidR="005612FF" w:rsidRPr="00697E9C" w:rsidRDefault="005612FF" w:rsidP="005612FF">
            <w:pPr>
              <w:rPr>
                <w:color w:val="000000"/>
              </w:rPr>
            </w:pPr>
            <w:proofErr w:type="spellStart"/>
            <w:r w:rsidRPr="00697E9C">
              <w:rPr>
                <w:color w:val="000000"/>
              </w:rPr>
              <w:t>Pumirat</w:t>
            </w:r>
            <w:proofErr w:type="spellEnd"/>
            <w:r w:rsidRPr="00697E9C">
              <w:rPr>
                <w:color w:val="000000"/>
              </w:rPr>
              <w:t xml:space="preserve"> et al., 2010</w:t>
            </w:r>
          </w:p>
        </w:tc>
      </w:tr>
      <w:tr w:rsidR="005612FF" w:rsidRPr="00697E9C" w14:paraId="40A0CE72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B381" w14:textId="21354503" w:rsidR="005612FF" w:rsidRPr="00697E9C" w:rsidRDefault="00F72B72" w:rsidP="005612FF">
            <w:pPr>
              <w:rPr>
                <w:color w:val="000000"/>
              </w:rPr>
            </w:pPr>
            <w:proofErr w:type="spellStart"/>
            <w:r w:rsidRPr="00697E9C">
              <w:rPr>
                <w:i/>
                <w:iCs/>
                <w:color w:val="000000"/>
              </w:rPr>
              <w:t>b</w:t>
            </w:r>
            <w:r w:rsidR="005612FF" w:rsidRPr="00697E9C">
              <w:rPr>
                <w:i/>
                <w:iCs/>
                <w:color w:val="000000"/>
              </w:rPr>
              <w:t>opA</w:t>
            </w:r>
            <w:proofErr w:type="spellEnd"/>
            <w:r w:rsidR="005612FF" w:rsidRPr="00697E9C">
              <w:rPr>
                <w:color w:val="000000"/>
              </w:rPr>
              <w:t xml:space="preserve"> 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12884" w14:textId="1B4E0829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GCGATCGAAATGCTCCTTA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C22D2" w14:textId="09068C71" w:rsidR="005612FF" w:rsidRPr="00697E9C" w:rsidRDefault="005612FF" w:rsidP="005612FF">
            <w:pPr>
              <w:rPr>
                <w:color w:val="000000"/>
              </w:rPr>
            </w:pPr>
            <w:proofErr w:type="spellStart"/>
            <w:r w:rsidRPr="00697E9C">
              <w:rPr>
                <w:color w:val="000000"/>
              </w:rPr>
              <w:t>Pumirat</w:t>
            </w:r>
            <w:proofErr w:type="spellEnd"/>
            <w:r w:rsidRPr="00697E9C">
              <w:rPr>
                <w:color w:val="000000"/>
              </w:rPr>
              <w:t xml:space="preserve"> et al., 2010</w:t>
            </w:r>
          </w:p>
        </w:tc>
      </w:tr>
      <w:tr w:rsidR="005612FF" w:rsidRPr="00697E9C" w14:paraId="696F2518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DD36" w14:textId="13A54E0C" w:rsidR="005612FF" w:rsidRPr="00697E9C" w:rsidRDefault="00F72B72" w:rsidP="005612FF">
            <w:pPr>
              <w:rPr>
                <w:color w:val="000000"/>
              </w:rPr>
            </w:pPr>
            <w:proofErr w:type="spellStart"/>
            <w:r w:rsidRPr="00697E9C">
              <w:rPr>
                <w:i/>
                <w:iCs/>
                <w:color w:val="000000"/>
              </w:rPr>
              <w:t>b</w:t>
            </w:r>
            <w:r w:rsidR="005612FF" w:rsidRPr="00697E9C">
              <w:rPr>
                <w:i/>
                <w:iCs/>
                <w:color w:val="000000"/>
              </w:rPr>
              <w:t>opE</w:t>
            </w:r>
            <w:proofErr w:type="spellEnd"/>
            <w:r w:rsidR="005612FF" w:rsidRPr="00697E9C">
              <w:rPr>
                <w:color w:val="000000"/>
              </w:rPr>
              <w:t xml:space="preserve"> F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57AE" w14:textId="62A9BBBE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CGGCAAGTCTACGAAGCG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479BE" w14:textId="5B467EFA" w:rsidR="005612FF" w:rsidRPr="00697E9C" w:rsidRDefault="005612FF" w:rsidP="005612FF">
            <w:pPr>
              <w:rPr>
                <w:color w:val="000000"/>
              </w:rPr>
            </w:pPr>
            <w:proofErr w:type="spellStart"/>
            <w:r w:rsidRPr="00697E9C">
              <w:rPr>
                <w:color w:val="000000"/>
              </w:rPr>
              <w:t>Pumirat</w:t>
            </w:r>
            <w:proofErr w:type="spellEnd"/>
            <w:r w:rsidRPr="00697E9C">
              <w:rPr>
                <w:color w:val="000000"/>
              </w:rPr>
              <w:t xml:space="preserve"> et al., 2010</w:t>
            </w:r>
          </w:p>
        </w:tc>
      </w:tr>
      <w:tr w:rsidR="005612FF" w:rsidRPr="00697E9C" w14:paraId="3998EDD7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0D8F9" w14:textId="47AFE08D" w:rsidR="005612FF" w:rsidRPr="00697E9C" w:rsidRDefault="00F72B72" w:rsidP="005612FF">
            <w:pPr>
              <w:rPr>
                <w:color w:val="000000"/>
              </w:rPr>
            </w:pPr>
            <w:proofErr w:type="spellStart"/>
            <w:r w:rsidRPr="00697E9C">
              <w:rPr>
                <w:i/>
                <w:iCs/>
                <w:color w:val="000000"/>
              </w:rPr>
              <w:t>b</w:t>
            </w:r>
            <w:r w:rsidR="005612FF" w:rsidRPr="00697E9C">
              <w:rPr>
                <w:i/>
                <w:iCs/>
                <w:color w:val="000000"/>
              </w:rPr>
              <w:t>opE</w:t>
            </w:r>
            <w:proofErr w:type="spellEnd"/>
            <w:r w:rsidR="005612FF" w:rsidRPr="00697E9C">
              <w:rPr>
                <w:color w:val="000000"/>
              </w:rPr>
              <w:t xml:space="preserve"> 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09BED" w14:textId="2FC08165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GCGGCGGTATGTGGCTTC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ABA46" w14:textId="3A8211F1" w:rsidR="005612FF" w:rsidRPr="00697E9C" w:rsidRDefault="005612FF" w:rsidP="005612FF">
            <w:pPr>
              <w:rPr>
                <w:color w:val="000000"/>
              </w:rPr>
            </w:pPr>
            <w:proofErr w:type="spellStart"/>
            <w:r w:rsidRPr="00697E9C">
              <w:rPr>
                <w:color w:val="000000"/>
              </w:rPr>
              <w:t>Pumirat</w:t>
            </w:r>
            <w:proofErr w:type="spellEnd"/>
            <w:r w:rsidRPr="00697E9C">
              <w:rPr>
                <w:color w:val="000000"/>
              </w:rPr>
              <w:t xml:space="preserve"> et al., 2010</w:t>
            </w:r>
          </w:p>
        </w:tc>
      </w:tr>
      <w:tr w:rsidR="005612FF" w:rsidRPr="00697E9C" w14:paraId="7A5FEC5D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4A969" w14:textId="414651EC" w:rsidR="005612FF" w:rsidRPr="00697E9C" w:rsidRDefault="00F72B72" w:rsidP="005612FF">
            <w:pPr>
              <w:rPr>
                <w:color w:val="000000"/>
              </w:rPr>
            </w:pPr>
            <w:proofErr w:type="spellStart"/>
            <w:r w:rsidRPr="00697E9C">
              <w:rPr>
                <w:i/>
                <w:iCs/>
                <w:color w:val="000000"/>
              </w:rPr>
              <w:t>b</w:t>
            </w:r>
            <w:r w:rsidR="005612FF" w:rsidRPr="00697E9C">
              <w:rPr>
                <w:i/>
                <w:iCs/>
                <w:color w:val="000000"/>
              </w:rPr>
              <w:t>ipD</w:t>
            </w:r>
            <w:proofErr w:type="spellEnd"/>
            <w:r w:rsidR="005612FF" w:rsidRPr="00697E9C">
              <w:rPr>
                <w:color w:val="000000"/>
              </w:rPr>
              <w:t xml:space="preserve"> F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CF60" w14:textId="0AB970A2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GGACTACATCTCGGCCAAA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7727C" w14:textId="2AF70B37" w:rsidR="005612FF" w:rsidRPr="00697E9C" w:rsidRDefault="005612FF" w:rsidP="005612FF">
            <w:pPr>
              <w:rPr>
                <w:color w:val="000000"/>
              </w:rPr>
            </w:pPr>
            <w:proofErr w:type="spellStart"/>
            <w:r w:rsidRPr="00697E9C">
              <w:rPr>
                <w:color w:val="000000"/>
              </w:rPr>
              <w:t>Pumirat</w:t>
            </w:r>
            <w:proofErr w:type="spellEnd"/>
            <w:r w:rsidRPr="00697E9C">
              <w:rPr>
                <w:color w:val="000000"/>
              </w:rPr>
              <w:t xml:space="preserve"> et al., 2010</w:t>
            </w:r>
          </w:p>
        </w:tc>
      </w:tr>
      <w:tr w:rsidR="005612FF" w:rsidRPr="00697E9C" w14:paraId="3E27C7A8" w14:textId="77777777" w:rsidTr="00697E9C">
        <w:trPr>
          <w:trHeight w:val="450"/>
        </w:trPr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BCA1" w14:textId="41C19643" w:rsidR="005612FF" w:rsidRPr="00697E9C" w:rsidRDefault="00F72B72" w:rsidP="005612FF">
            <w:pPr>
              <w:rPr>
                <w:color w:val="000000"/>
              </w:rPr>
            </w:pPr>
            <w:proofErr w:type="spellStart"/>
            <w:r w:rsidRPr="00697E9C">
              <w:rPr>
                <w:i/>
                <w:iCs/>
                <w:color w:val="000000"/>
              </w:rPr>
              <w:t>bipD</w:t>
            </w:r>
            <w:proofErr w:type="spellEnd"/>
            <w:r w:rsidRPr="00697E9C">
              <w:rPr>
                <w:color w:val="000000"/>
              </w:rPr>
              <w:t xml:space="preserve"> </w:t>
            </w:r>
            <w:r w:rsidR="005612FF" w:rsidRPr="00697E9C">
              <w:rPr>
                <w:color w:val="000000"/>
              </w:rPr>
              <w:t>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A4880" w14:textId="580499C2" w:rsidR="005612FF" w:rsidRPr="00697E9C" w:rsidRDefault="005612FF" w:rsidP="005612FF">
            <w:pPr>
              <w:rPr>
                <w:color w:val="222222"/>
              </w:rPr>
            </w:pPr>
            <w:r w:rsidRPr="00697E9C">
              <w:rPr>
                <w:color w:val="222222"/>
              </w:rPr>
              <w:t>ATCAGCTTGTCCGGATTG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C3270" w14:textId="62760D74" w:rsidR="005612FF" w:rsidRPr="00697E9C" w:rsidRDefault="005612FF" w:rsidP="005612FF">
            <w:pPr>
              <w:rPr>
                <w:color w:val="000000"/>
              </w:rPr>
            </w:pPr>
            <w:proofErr w:type="spellStart"/>
            <w:r w:rsidRPr="00697E9C">
              <w:rPr>
                <w:color w:val="000000"/>
              </w:rPr>
              <w:t>Pumirat</w:t>
            </w:r>
            <w:proofErr w:type="spellEnd"/>
            <w:r w:rsidRPr="00697E9C">
              <w:rPr>
                <w:color w:val="000000"/>
              </w:rPr>
              <w:t xml:space="preserve"> et al., 2010</w:t>
            </w:r>
          </w:p>
        </w:tc>
      </w:tr>
    </w:tbl>
    <w:p w14:paraId="0372F206" w14:textId="6F2C9341" w:rsidR="001C0377" w:rsidRDefault="001C0377" w:rsidP="000E3B4C">
      <w:pPr>
        <w:spacing w:line="480" w:lineRule="auto"/>
        <w:contextualSpacing/>
        <w:jc w:val="both"/>
      </w:pPr>
    </w:p>
    <w:p w14:paraId="1C1A0666" w14:textId="399BEB61" w:rsidR="001C0377" w:rsidRDefault="001C0377" w:rsidP="000E3B4C">
      <w:pPr>
        <w:spacing w:line="480" w:lineRule="auto"/>
        <w:contextualSpacing/>
        <w:jc w:val="both"/>
      </w:pPr>
    </w:p>
    <w:p w14:paraId="2DA1C4ED" w14:textId="1905D0AE" w:rsidR="001C0377" w:rsidRDefault="001C0377" w:rsidP="000E3B4C">
      <w:pPr>
        <w:spacing w:line="480" w:lineRule="auto"/>
        <w:contextualSpacing/>
        <w:jc w:val="both"/>
      </w:pPr>
    </w:p>
    <w:p w14:paraId="4E037BE7" w14:textId="77777777" w:rsidR="004E1836" w:rsidRDefault="004E1836" w:rsidP="004A64D2">
      <w:pPr>
        <w:rPr>
          <w:rFonts w:ascii="Arial" w:hAnsi="Arial" w:cs="Arial"/>
          <w:color w:val="FF0000"/>
          <w:sz w:val="21"/>
          <w:szCs w:val="21"/>
          <w:shd w:val="clear" w:color="auto" w:fill="FFFFFF"/>
        </w:rPr>
      </w:pPr>
    </w:p>
    <w:p w14:paraId="3D62EAF6" w14:textId="77777777" w:rsidR="00791C27" w:rsidRDefault="00791C27" w:rsidP="00995EC8">
      <w:pPr>
        <w:spacing w:line="480" w:lineRule="auto"/>
        <w:contextualSpacing/>
        <w:jc w:val="both"/>
        <w:rPr>
          <w:b/>
          <w:bCs/>
        </w:rPr>
      </w:pPr>
    </w:p>
    <w:sectPr w:rsidR="00791C27" w:rsidSect="00AA63ED">
      <w:footerReference w:type="default" r:id="rId8"/>
      <w:pgSz w:w="11909" w:h="16834" w:code="9"/>
      <w:pgMar w:top="1170" w:right="1559" w:bottom="90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058926" w16cid:durableId="213315EF"/>
  <w16cid:commentId w16cid:paraId="65BFA032" w16cid:durableId="213315F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BE371C" w14:textId="77777777" w:rsidR="008057AD" w:rsidRDefault="008057AD" w:rsidP="006E261D">
      <w:r>
        <w:separator/>
      </w:r>
    </w:p>
  </w:endnote>
  <w:endnote w:type="continuationSeparator" w:id="0">
    <w:p w14:paraId="58385D9D" w14:textId="77777777" w:rsidR="008057AD" w:rsidRDefault="008057AD" w:rsidP="006E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BCE9EA" w14:textId="77777777" w:rsidR="006E4FC3" w:rsidRDefault="006E4F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5FFCF" w14:textId="77777777" w:rsidR="008057AD" w:rsidRDefault="008057AD" w:rsidP="006E261D">
      <w:r>
        <w:separator/>
      </w:r>
    </w:p>
  </w:footnote>
  <w:footnote w:type="continuationSeparator" w:id="0">
    <w:p w14:paraId="2B413772" w14:textId="77777777" w:rsidR="008057AD" w:rsidRDefault="008057AD" w:rsidP="006E2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EC2E37"/>
    <w:multiLevelType w:val="hybridMultilevel"/>
    <w:tmpl w:val="4364B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7532E"/>
    <w:multiLevelType w:val="hybridMultilevel"/>
    <w:tmpl w:val="E53A86F2"/>
    <w:lvl w:ilvl="0" w:tplc="25580292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61D"/>
    <w:rsid w:val="000012DB"/>
    <w:rsid w:val="00005D1F"/>
    <w:rsid w:val="00012258"/>
    <w:rsid w:val="00016632"/>
    <w:rsid w:val="0002047E"/>
    <w:rsid w:val="000204DC"/>
    <w:rsid w:val="00021770"/>
    <w:rsid w:val="00022F00"/>
    <w:rsid w:val="0002419C"/>
    <w:rsid w:val="00040CB6"/>
    <w:rsid w:val="00042E54"/>
    <w:rsid w:val="00045DE2"/>
    <w:rsid w:val="00046585"/>
    <w:rsid w:val="00050352"/>
    <w:rsid w:val="0005573E"/>
    <w:rsid w:val="00061D9E"/>
    <w:rsid w:val="00067183"/>
    <w:rsid w:val="000713A7"/>
    <w:rsid w:val="00077D07"/>
    <w:rsid w:val="00082D31"/>
    <w:rsid w:val="0008306A"/>
    <w:rsid w:val="00085221"/>
    <w:rsid w:val="00086C3F"/>
    <w:rsid w:val="00091202"/>
    <w:rsid w:val="0009222E"/>
    <w:rsid w:val="00096C60"/>
    <w:rsid w:val="000A1920"/>
    <w:rsid w:val="000A42DF"/>
    <w:rsid w:val="000A7F97"/>
    <w:rsid w:val="000A7FF3"/>
    <w:rsid w:val="000B2211"/>
    <w:rsid w:val="000B3B02"/>
    <w:rsid w:val="000C072F"/>
    <w:rsid w:val="000C0A49"/>
    <w:rsid w:val="000D1832"/>
    <w:rsid w:val="000D57EA"/>
    <w:rsid w:val="000E1921"/>
    <w:rsid w:val="000E1931"/>
    <w:rsid w:val="000E1B22"/>
    <w:rsid w:val="000E3B4C"/>
    <w:rsid w:val="000E6613"/>
    <w:rsid w:val="000F0487"/>
    <w:rsid w:val="000F27FC"/>
    <w:rsid w:val="000F51CD"/>
    <w:rsid w:val="00100851"/>
    <w:rsid w:val="00111ACF"/>
    <w:rsid w:val="00111F91"/>
    <w:rsid w:val="00120BF4"/>
    <w:rsid w:val="001226CC"/>
    <w:rsid w:val="00130A7E"/>
    <w:rsid w:val="0014174B"/>
    <w:rsid w:val="00144D9A"/>
    <w:rsid w:val="00145F54"/>
    <w:rsid w:val="00145FBF"/>
    <w:rsid w:val="00152D57"/>
    <w:rsid w:val="00160DB6"/>
    <w:rsid w:val="00161CEA"/>
    <w:rsid w:val="00161DA8"/>
    <w:rsid w:val="001631BE"/>
    <w:rsid w:val="00167FA0"/>
    <w:rsid w:val="00171524"/>
    <w:rsid w:val="00173900"/>
    <w:rsid w:val="001741C1"/>
    <w:rsid w:val="00174A51"/>
    <w:rsid w:val="0018285D"/>
    <w:rsid w:val="0018313B"/>
    <w:rsid w:val="00185E63"/>
    <w:rsid w:val="001A310B"/>
    <w:rsid w:val="001B0464"/>
    <w:rsid w:val="001B146F"/>
    <w:rsid w:val="001B7613"/>
    <w:rsid w:val="001B7BA0"/>
    <w:rsid w:val="001C0377"/>
    <w:rsid w:val="001D5A53"/>
    <w:rsid w:val="001D5EE8"/>
    <w:rsid w:val="001E1FA4"/>
    <w:rsid w:val="001F2B5F"/>
    <w:rsid w:val="00200C4E"/>
    <w:rsid w:val="002013F5"/>
    <w:rsid w:val="00203967"/>
    <w:rsid w:val="00206D7B"/>
    <w:rsid w:val="00212464"/>
    <w:rsid w:val="00215439"/>
    <w:rsid w:val="00221BE6"/>
    <w:rsid w:val="00223749"/>
    <w:rsid w:val="002277DC"/>
    <w:rsid w:val="002332BD"/>
    <w:rsid w:val="00236D0F"/>
    <w:rsid w:val="00237307"/>
    <w:rsid w:val="002379F1"/>
    <w:rsid w:val="00243830"/>
    <w:rsid w:val="00245A45"/>
    <w:rsid w:val="0024723C"/>
    <w:rsid w:val="00247A58"/>
    <w:rsid w:val="00252315"/>
    <w:rsid w:val="00257182"/>
    <w:rsid w:val="00266269"/>
    <w:rsid w:val="002671B3"/>
    <w:rsid w:val="00267E4D"/>
    <w:rsid w:val="00271626"/>
    <w:rsid w:val="00272FCF"/>
    <w:rsid w:val="00275FA3"/>
    <w:rsid w:val="00280D79"/>
    <w:rsid w:val="00291084"/>
    <w:rsid w:val="00291AC8"/>
    <w:rsid w:val="00293186"/>
    <w:rsid w:val="002950B1"/>
    <w:rsid w:val="00295263"/>
    <w:rsid w:val="002A32EE"/>
    <w:rsid w:val="002A4811"/>
    <w:rsid w:val="002A6812"/>
    <w:rsid w:val="002A7E68"/>
    <w:rsid w:val="002B1061"/>
    <w:rsid w:val="002B3831"/>
    <w:rsid w:val="002B4D2B"/>
    <w:rsid w:val="002C218A"/>
    <w:rsid w:val="002C754B"/>
    <w:rsid w:val="002E1CCB"/>
    <w:rsid w:val="002E251C"/>
    <w:rsid w:val="002E2868"/>
    <w:rsid w:val="002E2A1B"/>
    <w:rsid w:val="002F14D0"/>
    <w:rsid w:val="0030462C"/>
    <w:rsid w:val="00306A51"/>
    <w:rsid w:val="00306C90"/>
    <w:rsid w:val="003102A3"/>
    <w:rsid w:val="003124AD"/>
    <w:rsid w:val="00317019"/>
    <w:rsid w:val="00317666"/>
    <w:rsid w:val="00320058"/>
    <w:rsid w:val="0032366C"/>
    <w:rsid w:val="00325B86"/>
    <w:rsid w:val="00330347"/>
    <w:rsid w:val="003309A2"/>
    <w:rsid w:val="00330C36"/>
    <w:rsid w:val="0033115B"/>
    <w:rsid w:val="00341FF3"/>
    <w:rsid w:val="003449B4"/>
    <w:rsid w:val="00355240"/>
    <w:rsid w:val="00356FAA"/>
    <w:rsid w:val="0037699A"/>
    <w:rsid w:val="00380262"/>
    <w:rsid w:val="00380AE8"/>
    <w:rsid w:val="00394075"/>
    <w:rsid w:val="003A0211"/>
    <w:rsid w:val="003A52A3"/>
    <w:rsid w:val="003A5784"/>
    <w:rsid w:val="003B24EA"/>
    <w:rsid w:val="003B5312"/>
    <w:rsid w:val="003B6950"/>
    <w:rsid w:val="003B7038"/>
    <w:rsid w:val="003C2252"/>
    <w:rsid w:val="003C28FD"/>
    <w:rsid w:val="003D3B98"/>
    <w:rsid w:val="003E3A61"/>
    <w:rsid w:val="003E3E72"/>
    <w:rsid w:val="003E648B"/>
    <w:rsid w:val="003F0D99"/>
    <w:rsid w:val="00403DAB"/>
    <w:rsid w:val="004113B0"/>
    <w:rsid w:val="00416B65"/>
    <w:rsid w:val="00416C90"/>
    <w:rsid w:val="00416CAE"/>
    <w:rsid w:val="00417FD4"/>
    <w:rsid w:val="00424A6E"/>
    <w:rsid w:val="00434936"/>
    <w:rsid w:val="00440203"/>
    <w:rsid w:val="00440730"/>
    <w:rsid w:val="00441439"/>
    <w:rsid w:val="00445066"/>
    <w:rsid w:val="004512CA"/>
    <w:rsid w:val="00453C94"/>
    <w:rsid w:val="00463BE9"/>
    <w:rsid w:val="00464354"/>
    <w:rsid w:val="00465E26"/>
    <w:rsid w:val="00470091"/>
    <w:rsid w:val="00473018"/>
    <w:rsid w:val="004737C3"/>
    <w:rsid w:val="004771A1"/>
    <w:rsid w:val="00480594"/>
    <w:rsid w:val="00480780"/>
    <w:rsid w:val="0048493A"/>
    <w:rsid w:val="00492BA2"/>
    <w:rsid w:val="00494743"/>
    <w:rsid w:val="004961B8"/>
    <w:rsid w:val="00497DC1"/>
    <w:rsid w:val="004A2D8E"/>
    <w:rsid w:val="004A434A"/>
    <w:rsid w:val="004A5FCE"/>
    <w:rsid w:val="004A6036"/>
    <w:rsid w:val="004A64D2"/>
    <w:rsid w:val="004B168B"/>
    <w:rsid w:val="004B76AF"/>
    <w:rsid w:val="004B7ACA"/>
    <w:rsid w:val="004C0DC2"/>
    <w:rsid w:val="004C4764"/>
    <w:rsid w:val="004C4B7B"/>
    <w:rsid w:val="004D132C"/>
    <w:rsid w:val="004D2CDD"/>
    <w:rsid w:val="004D671D"/>
    <w:rsid w:val="004E0802"/>
    <w:rsid w:val="004E1836"/>
    <w:rsid w:val="004E3A5C"/>
    <w:rsid w:val="004F02B5"/>
    <w:rsid w:val="004F115D"/>
    <w:rsid w:val="00501270"/>
    <w:rsid w:val="0050308C"/>
    <w:rsid w:val="00513B77"/>
    <w:rsid w:val="00517C4E"/>
    <w:rsid w:val="00522FD2"/>
    <w:rsid w:val="00530543"/>
    <w:rsid w:val="005402E3"/>
    <w:rsid w:val="00554059"/>
    <w:rsid w:val="005612FF"/>
    <w:rsid w:val="00562D19"/>
    <w:rsid w:val="0056466F"/>
    <w:rsid w:val="005737AC"/>
    <w:rsid w:val="0057536C"/>
    <w:rsid w:val="00575979"/>
    <w:rsid w:val="0058105F"/>
    <w:rsid w:val="00581AD4"/>
    <w:rsid w:val="00582653"/>
    <w:rsid w:val="005832E7"/>
    <w:rsid w:val="005834CC"/>
    <w:rsid w:val="00591DA9"/>
    <w:rsid w:val="005A5033"/>
    <w:rsid w:val="005A5C6B"/>
    <w:rsid w:val="005B4553"/>
    <w:rsid w:val="005C0D1C"/>
    <w:rsid w:val="005C1303"/>
    <w:rsid w:val="005C1DD0"/>
    <w:rsid w:val="005C6723"/>
    <w:rsid w:val="005C6DD4"/>
    <w:rsid w:val="005D2762"/>
    <w:rsid w:val="005E0116"/>
    <w:rsid w:val="005E3341"/>
    <w:rsid w:val="005E520F"/>
    <w:rsid w:val="005E6AA2"/>
    <w:rsid w:val="005E747A"/>
    <w:rsid w:val="005F1597"/>
    <w:rsid w:val="005F5923"/>
    <w:rsid w:val="005F68BC"/>
    <w:rsid w:val="006035EA"/>
    <w:rsid w:val="00606904"/>
    <w:rsid w:val="00614097"/>
    <w:rsid w:val="0061463A"/>
    <w:rsid w:val="00620415"/>
    <w:rsid w:val="0062046F"/>
    <w:rsid w:val="00621A75"/>
    <w:rsid w:val="0062373B"/>
    <w:rsid w:val="00625B15"/>
    <w:rsid w:val="006277BA"/>
    <w:rsid w:val="006341C2"/>
    <w:rsid w:val="0063559C"/>
    <w:rsid w:val="00636A2B"/>
    <w:rsid w:val="0064163F"/>
    <w:rsid w:val="00642392"/>
    <w:rsid w:val="006436FA"/>
    <w:rsid w:val="00651063"/>
    <w:rsid w:val="00655736"/>
    <w:rsid w:val="0065706D"/>
    <w:rsid w:val="006579A5"/>
    <w:rsid w:val="00670FBB"/>
    <w:rsid w:val="006713CC"/>
    <w:rsid w:val="00671406"/>
    <w:rsid w:val="00671A84"/>
    <w:rsid w:val="00674F6D"/>
    <w:rsid w:val="00677CE1"/>
    <w:rsid w:val="00681CD9"/>
    <w:rsid w:val="0069197B"/>
    <w:rsid w:val="00691B79"/>
    <w:rsid w:val="00694CB1"/>
    <w:rsid w:val="00697E9C"/>
    <w:rsid w:val="006A0DF7"/>
    <w:rsid w:val="006A10AF"/>
    <w:rsid w:val="006A2666"/>
    <w:rsid w:val="006A2CC9"/>
    <w:rsid w:val="006A5ED4"/>
    <w:rsid w:val="006B0DE8"/>
    <w:rsid w:val="006B1DE8"/>
    <w:rsid w:val="006B4A5D"/>
    <w:rsid w:val="006B5447"/>
    <w:rsid w:val="006C45BF"/>
    <w:rsid w:val="006C7A6F"/>
    <w:rsid w:val="006D4350"/>
    <w:rsid w:val="006D4EF1"/>
    <w:rsid w:val="006E19B7"/>
    <w:rsid w:val="006E261D"/>
    <w:rsid w:val="006E4FC3"/>
    <w:rsid w:val="006F2DE9"/>
    <w:rsid w:val="006F3BD1"/>
    <w:rsid w:val="006F7187"/>
    <w:rsid w:val="00701CF4"/>
    <w:rsid w:val="00703957"/>
    <w:rsid w:val="00703970"/>
    <w:rsid w:val="00707EC7"/>
    <w:rsid w:val="007142A9"/>
    <w:rsid w:val="007172DF"/>
    <w:rsid w:val="00717BD5"/>
    <w:rsid w:val="007212F3"/>
    <w:rsid w:val="007250CB"/>
    <w:rsid w:val="0073441F"/>
    <w:rsid w:val="00734DA1"/>
    <w:rsid w:val="00734DD8"/>
    <w:rsid w:val="00750F45"/>
    <w:rsid w:val="007537B6"/>
    <w:rsid w:val="00755906"/>
    <w:rsid w:val="00757794"/>
    <w:rsid w:val="00771C25"/>
    <w:rsid w:val="0077554A"/>
    <w:rsid w:val="00782320"/>
    <w:rsid w:val="007824BF"/>
    <w:rsid w:val="007908BC"/>
    <w:rsid w:val="00791C27"/>
    <w:rsid w:val="00794F01"/>
    <w:rsid w:val="007967CF"/>
    <w:rsid w:val="007A1061"/>
    <w:rsid w:val="007A56E5"/>
    <w:rsid w:val="007A606A"/>
    <w:rsid w:val="007B1133"/>
    <w:rsid w:val="007B2E6C"/>
    <w:rsid w:val="007B3487"/>
    <w:rsid w:val="007B4607"/>
    <w:rsid w:val="007C5463"/>
    <w:rsid w:val="007C6BC5"/>
    <w:rsid w:val="007D4BE6"/>
    <w:rsid w:val="007D6EA2"/>
    <w:rsid w:val="007D7A23"/>
    <w:rsid w:val="007E204B"/>
    <w:rsid w:val="007E4681"/>
    <w:rsid w:val="007E615D"/>
    <w:rsid w:val="007F0CA5"/>
    <w:rsid w:val="007F5E4D"/>
    <w:rsid w:val="008057AD"/>
    <w:rsid w:val="0081567F"/>
    <w:rsid w:val="00816189"/>
    <w:rsid w:val="008225D3"/>
    <w:rsid w:val="00825A10"/>
    <w:rsid w:val="00831D5A"/>
    <w:rsid w:val="0083302C"/>
    <w:rsid w:val="00836DE6"/>
    <w:rsid w:val="00842D60"/>
    <w:rsid w:val="00844899"/>
    <w:rsid w:val="0084736F"/>
    <w:rsid w:val="00850C34"/>
    <w:rsid w:val="0085367D"/>
    <w:rsid w:val="00854213"/>
    <w:rsid w:val="0085667A"/>
    <w:rsid w:val="0087346C"/>
    <w:rsid w:val="008933D9"/>
    <w:rsid w:val="008A17DE"/>
    <w:rsid w:val="008A2C5B"/>
    <w:rsid w:val="008A3E3D"/>
    <w:rsid w:val="008A4183"/>
    <w:rsid w:val="008A6DC9"/>
    <w:rsid w:val="008B48C1"/>
    <w:rsid w:val="008D01FF"/>
    <w:rsid w:val="008D07B7"/>
    <w:rsid w:val="008D3C9F"/>
    <w:rsid w:val="008E2019"/>
    <w:rsid w:val="008E2813"/>
    <w:rsid w:val="008E48CA"/>
    <w:rsid w:val="008E618A"/>
    <w:rsid w:val="008F27E1"/>
    <w:rsid w:val="008F3842"/>
    <w:rsid w:val="008F3A33"/>
    <w:rsid w:val="008F4D25"/>
    <w:rsid w:val="009012B2"/>
    <w:rsid w:val="00910DCC"/>
    <w:rsid w:val="00912B7D"/>
    <w:rsid w:val="00915457"/>
    <w:rsid w:val="00915EFB"/>
    <w:rsid w:val="00917CE7"/>
    <w:rsid w:val="00926BE5"/>
    <w:rsid w:val="00937E84"/>
    <w:rsid w:val="00940B9F"/>
    <w:rsid w:val="00945907"/>
    <w:rsid w:val="00952E7F"/>
    <w:rsid w:val="00953A42"/>
    <w:rsid w:val="00955F81"/>
    <w:rsid w:val="009566E2"/>
    <w:rsid w:val="00956BDE"/>
    <w:rsid w:val="00963AB0"/>
    <w:rsid w:val="0097451C"/>
    <w:rsid w:val="009839A5"/>
    <w:rsid w:val="0098704F"/>
    <w:rsid w:val="0098739A"/>
    <w:rsid w:val="0099198E"/>
    <w:rsid w:val="00995EC8"/>
    <w:rsid w:val="009971F9"/>
    <w:rsid w:val="009A41C0"/>
    <w:rsid w:val="009B5A49"/>
    <w:rsid w:val="009B661A"/>
    <w:rsid w:val="009B7B3D"/>
    <w:rsid w:val="009C120A"/>
    <w:rsid w:val="009C187E"/>
    <w:rsid w:val="009C3260"/>
    <w:rsid w:val="009C5847"/>
    <w:rsid w:val="009C6A8F"/>
    <w:rsid w:val="009C7BAB"/>
    <w:rsid w:val="009D11B6"/>
    <w:rsid w:val="009D2E08"/>
    <w:rsid w:val="009D32E1"/>
    <w:rsid w:val="009D3512"/>
    <w:rsid w:val="009D5D59"/>
    <w:rsid w:val="009D6EF5"/>
    <w:rsid w:val="009D730B"/>
    <w:rsid w:val="009E452E"/>
    <w:rsid w:val="009E5A7D"/>
    <w:rsid w:val="009E668C"/>
    <w:rsid w:val="009E6DFC"/>
    <w:rsid w:val="009F4191"/>
    <w:rsid w:val="009F5166"/>
    <w:rsid w:val="009F6774"/>
    <w:rsid w:val="009F798C"/>
    <w:rsid w:val="00A03C8A"/>
    <w:rsid w:val="00A067BC"/>
    <w:rsid w:val="00A10988"/>
    <w:rsid w:val="00A10E8F"/>
    <w:rsid w:val="00A16E67"/>
    <w:rsid w:val="00A20AA2"/>
    <w:rsid w:val="00A26629"/>
    <w:rsid w:val="00A26E8B"/>
    <w:rsid w:val="00A338C7"/>
    <w:rsid w:val="00A34DC3"/>
    <w:rsid w:val="00A35957"/>
    <w:rsid w:val="00A424F9"/>
    <w:rsid w:val="00A467C7"/>
    <w:rsid w:val="00A5631E"/>
    <w:rsid w:val="00A56C35"/>
    <w:rsid w:val="00A57A24"/>
    <w:rsid w:val="00A6131C"/>
    <w:rsid w:val="00A63B39"/>
    <w:rsid w:val="00A64BCD"/>
    <w:rsid w:val="00A73534"/>
    <w:rsid w:val="00A73A17"/>
    <w:rsid w:val="00A7556D"/>
    <w:rsid w:val="00A75BC5"/>
    <w:rsid w:val="00A76E4E"/>
    <w:rsid w:val="00A7721A"/>
    <w:rsid w:val="00A82F2F"/>
    <w:rsid w:val="00A87452"/>
    <w:rsid w:val="00A906C1"/>
    <w:rsid w:val="00A90CE1"/>
    <w:rsid w:val="00A90FB9"/>
    <w:rsid w:val="00AA2086"/>
    <w:rsid w:val="00AA3E42"/>
    <w:rsid w:val="00AA44EF"/>
    <w:rsid w:val="00AA63ED"/>
    <w:rsid w:val="00AA6F2F"/>
    <w:rsid w:val="00AB5FC1"/>
    <w:rsid w:val="00AB6CA6"/>
    <w:rsid w:val="00AC1542"/>
    <w:rsid w:val="00AC5A9A"/>
    <w:rsid w:val="00AC7532"/>
    <w:rsid w:val="00AD0075"/>
    <w:rsid w:val="00AD24E9"/>
    <w:rsid w:val="00AD32BC"/>
    <w:rsid w:val="00AE2C82"/>
    <w:rsid w:val="00AE3942"/>
    <w:rsid w:val="00AE7A96"/>
    <w:rsid w:val="00AF1FC6"/>
    <w:rsid w:val="00AF269A"/>
    <w:rsid w:val="00AF46D1"/>
    <w:rsid w:val="00B00B70"/>
    <w:rsid w:val="00B12334"/>
    <w:rsid w:val="00B14EBD"/>
    <w:rsid w:val="00B17518"/>
    <w:rsid w:val="00B26398"/>
    <w:rsid w:val="00B302E9"/>
    <w:rsid w:val="00B33182"/>
    <w:rsid w:val="00B33CED"/>
    <w:rsid w:val="00B406EB"/>
    <w:rsid w:val="00B42F10"/>
    <w:rsid w:val="00B45617"/>
    <w:rsid w:val="00B45EEE"/>
    <w:rsid w:val="00B47C92"/>
    <w:rsid w:val="00B52389"/>
    <w:rsid w:val="00B7231F"/>
    <w:rsid w:val="00B75870"/>
    <w:rsid w:val="00B76D9E"/>
    <w:rsid w:val="00B8206B"/>
    <w:rsid w:val="00B82655"/>
    <w:rsid w:val="00B839DA"/>
    <w:rsid w:val="00B8495C"/>
    <w:rsid w:val="00B85816"/>
    <w:rsid w:val="00B86073"/>
    <w:rsid w:val="00B87C0C"/>
    <w:rsid w:val="00B90C93"/>
    <w:rsid w:val="00B967EE"/>
    <w:rsid w:val="00B96A39"/>
    <w:rsid w:val="00BA127D"/>
    <w:rsid w:val="00BA54CD"/>
    <w:rsid w:val="00BA5578"/>
    <w:rsid w:val="00BA6486"/>
    <w:rsid w:val="00BB4EA6"/>
    <w:rsid w:val="00BB78DA"/>
    <w:rsid w:val="00BC6E23"/>
    <w:rsid w:val="00BD2007"/>
    <w:rsid w:val="00BD2C72"/>
    <w:rsid w:val="00BD330C"/>
    <w:rsid w:val="00BD7DE9"/>
    <w:rsid w:val="00BE178F"/>
    <w:rsid w:val="00BE666F"/>
    <w:rsid w:val="00BF0D74"/>
    <w:rsid w:val="00C03001"/>
    <w:rsid w:val="00C1191F"/>
    <w:rsid w:val="00C1554C"/>
    <w:rsid w:val="00C15683"/>
    <w:rsid w:val="00C22620"/>
    <w:rsid w:val="00C24D4D"/>
    <w:rsid w:val="00C30381"/>
    <w:rsid w:val="00C31D26"/>
    <w:rsid w:val="00C407A5"/>
    <w:rsid w:val="00C45F7B"/>
    <w:rsid w:val="00C575BC"/>
    <w:rsid w:val="00C57FA3"/>
    <w:rsid w:val="00C60360"/>
    <w:rsid w:val="00C80C9D"/>
    <w:rsid w:val="00C82F7E"/>
    <w:rsid w:val="00C925D8"/>
    <w:rsid w:val="00C94BFA"/>
    <w:rsid w:val="00CA2FB4"/>
    <w:rsid w:val="00CB05D1"/>
    <w:rsid w:val="00CB3D1B"/>
    <w:rsid w:val="00CB4030"/>
    <w:rsid w:val="00CB5C3C"/>
    <w:rsid w:val="00CB697F"/>
    <w:rsid w:val="00CD4D76"/>
    <w:rsid w:val="00CD5C50"/>
    <w:rsid w:val="00CD7760"/>
    <w:rsid w:val="00CE091E"/>
    <w:rsid w:val="00CF13A4"/>
    <w:rsid w:val="00CF1611"/>
    <w:rsid w:val="00CF2C9A"/>
    <w:rsid w:val="00CF42D1"/>
    <w:rsid w:val="00CF49F4"/>
    <w:rsid w:val="00CF55A9"/>
    <w:rsid w:val="00D03ED8"/>
    <w:rsid w:val="00D06471"/>
    <w:rsid w:val="00D07508"/>
    <w:rsid w:val="00D10680"/>
    <w:rsid w:val="00D120EB"/>
    <w:rsid w:val="00D17BDE"/>
    <w:rsid w:val="00D2263E"/>
    <w:rsid w:val="00D22E9A"/>
    <w:rsid w:val="00D261D9"/>
    <w:rsid w:val="00D3097C"/>
    <w:rsid w:val="00D341BF"/>
    <w:rsid w:val="00D41A31"/>
    <w:rsid w:val="00D42377"/>
    <w:rsid w:val="00D453AA"/>
    <w:rsid w:val="00D46D33"/>
    <w:rsid w:val="00D4778A"/>
    <w:rsid w:val="00D51DA6"/>
    <w:rsid w:val="00D60397"/>
    <w:rsid w:val="00D60967"/>
    <w:rsid w:val="00D672E0"/>
    <w:rsid w:val="00D727F1"/>
    <w:rsid w:val="00D76C08"/>
    <w:rsid w:val="00D859D7"/>
    <w:rsid w:val="00D87210"/>
    <w:rsid w:val="00D87CD2"/>
    <w:rsid w:val="00D924BA"/>
    <w:rsid w:val="00D94315"/>
    <w:rsid w:val="00D972EB"/>
    <w:rsid w:val="00DA0136"/>
    <w:rsid w:val="00DA0390"/>
    <w:rsid w:val="00DA1E64"/>
    <w:rsid w:val="00DA4E12"/>
    <w:rsid w:val="00DA66D4"/>
    <w:rsid w:val="00DA71CF"/>
    <w:rsid w:val="00DA7CB8"/>
    <w:rsid w:val="00DA7F81"/>
    <w:rsid w:val="00DB0909"/>
    <w:rsid w:val="00DB32C0"/>
    <w:rsid w:val="00DB769F"/>
    <w:rsid w:val="00DC2745"/>
    <w:rsid w:val="00DC4087"/>
    <w:rsid w:val="00DC6566"/>
    <w:rsid w:val="00DD2DD6"/>
    <w:rsid w:val="00DD334C"/>
    <w:rsid w:val="00DD3714"/>
    <w:rsid w:val="00DD3ADC"/>
    <w:rsid w:val="00DD3D2A"/>
    <w:rsid w:val="00DD51D9"/>
    <w:rsid w:val="00DD5769"/>
    <w:rsid w:val="00E1043A"/>
    <w:rsid w:val="00E14857"/>
    <w:rsid w:val="00E149AC"/>
    <w:rsid w:val="00E166EB"/>
    <w:rsid w:val="00E177F2"/>
    <w:rsid w:val="00E1795E"/>
    <w:rsid w:val="00E3006D"/>
    <w:rsid w:val="00E32CC6"/>
    <w:rsid w:val="00E34C04"/>
    <w:rsid w:val="00E3645D"/>
    <w:rsid w:val="00E37B15"/>
    <w:rsid w:val="00E37F98"/>
    <w:rsid w:val="00E51133"/>
    <w:rsid w:val="00E52AEB"/>
    <w:rsid w:val="00E551B1"/>
    <w:rsid w:val="00E55B42"/>
    <w:rsid w:val="00E57B53"/>
    <w:rsid w:val="00E64297"/>
    <w:rsid w:val="00E661FE"/>
    <w:rsid w:val="00E7256F"/>
    <w:rsid w:val="00E73A01"/>
    <w:rsid w:val="00E74240"/>
    <w:rsid w:val="00E81713"/>
    <w:rsid w:val="00E84229"/>
    <w:rsid w:val="00E855F7"/>
    <w:rsid w:val="00E86417"/>
    <w:rsid w:val="00E94AA7"/>
    <w:rsid w:val="00E97AB2"/>
    <w:rsid w:val="00EA04C1"/>
    <w:rsid w:val="00EA5320"/>
    <w:rsid w:val="00EC1645"/>
    <w:rsid w:val="00ED1623"/>
    <w:rsid w:val="00ED3509"/>
    <w:rsid w:val="00ED594E"/>
    <w:rsid w:val="00ED5BEB"/>
    <w:rsid w:val="00ED7C20"/>
    <w:rsid w:val="00EE168B"/>
    <w:rsid w:val="00EE2FB5"/>
    <w:rsid w:val="00EE4173"/>
    <w:rsid w:val="00EE7DA8"/>
    <w:rsid w:val="00EF13A4"/>
    <w:rsid w:val="00EF1EC7"/>
    <w:rsid w:val="00EF71D0"/>
    <w:rsid w:val="00F02C86"/>
    <w:rsid w:val="00F05499"/>
    <w:rsid w:val="00F05AF4"/>
    <w:rsid w:val="00F076EF"/>
    <w:rsid w:val="00F07B83"/>
    <w:rsid w:val="00F07D4B"/>
    <w:rsid w:val="00F13DCA"/>
    <w:rsid w:val="00F21BD1"/>
    <w:rsid w:val="00F22BE9"/>
    <w:rsid w:val="00F2300E"/>
    <w:rsid w:val="00F301E6"/>
    <w:rsid w:val="00F31948"/>
    <w:rsid w:val="00F322CE"/>
    <w:rsid w:val="00F34F75"/>
    <w:rsid w:val="00F53F7C"/>
    <w:rsid w:val="00F56A73"/>
    <w:rsid w:val="00F56B48"/>
    <w:rsid w:val="00F60CBE"/>
    <w:rsid w:val="00F61DCA"/>
    <w:rsid w:val="00F61FB7"/>
    <w:rsid w:val="00F72B72"/>
    <w:rsid w:val="00F72BC5"/>
    <w:rsid w:val="00F73A59"/>
    <w:rsid w:val="00F74C72"/>
    <w:rsid w:val="00F809BA"/>
    <w:rsid w:val="00F82F52"/>
    <w:rsid w:val="00FA1172"/>
    <w:rsid w:val="00FA2BD1"/>
    <w:rsid w:val="00FA3367"/>
    <w:rsid w:val="00FA4030"/>
    <w:rsid w:val="00FB36E4"/>
    <w:rsid w:val="00FB4575"/>
    <w:rsid w:val="00FB6C2F"/>
    <w:rsid w:val="00FB6EE4"/>
    <w:rsid w:val="00FB74E8"/>
    <w:rsid w:val="00FC087B"/>
    <w:rsid w:val="00FC1858"/>
    <w:rsid w:val="00FC675A"/>
    <w:rsid w:val="00FD0006"/>
    <w:rsid w:val="00FD146B"/>
    <w:rsid w:val="00FD53F2"/>
    <w:rsid w:val="00FE0DA1"/>
    <w:rsid w:val="00FE1A92"/>
    <w:rsid w:val="00FE72AB"/>
    <w:rsid w:val="00FF0413"/>
    <w:rsid w:val="00FF0758"/>
    <w:rsid w:val="00FF345D"/>
    <w:rsid w:val="00FF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7A06B"/>
  <w15:docId w15:val="{864F636A-521C-423C-9303-15CCB95F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A64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61D"/>
  </w:style>
  <w:style w:type="paragraph" w:styleId="Footer">
    <w:name w:val="footer"/>
    <w:basedOn w:val="Normal"/>
    <w:link w:val="Foot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61D"/>
  </w:style>
  <w:style w:type="character" w:styleId="LineNumber">
    <w:name w:val="line number"/>
    <w:basedOn w:val="DefaultParagraphFont"/>
    <w:uiPriority w:val="99"/>
    <w:semiHidden/>
    <w:unhideWhenUsed/>
    <w:rsid w:val="006E261D"/>
  </w:style>
  <w:style w:type="character" w:styleId="CommentReference">
    <w:name w:val="annotation reference"/>
    <w:basedOn w:val="DefaultParagraphFont"/>
    <w:uiPriority w:val="99"/>
    <w:semiHidden/>
    <w:unhideWhenUsed/>
    <w:rsid w:val="00323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6C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6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66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6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6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DA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923"/>
    <w:pPr>
      <w:ind w:left="720"/>
      <w:contextualSpacing/>
    </w:pPr>
  </w:style>
  <w:style w:type="paragraph" w:styleId="Revision">
    <w:name w:val="Revision"/>
    <w:hidden/>
    <w:uiPriority w:val="99"/>
    <w:semiHidden/>
    <w:rsid w:val="00061D9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A64D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A64D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6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7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892656-E1BC-480C-A23A-A301F0B64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dhavanant Sarunporn</dc:creator>
  <cp:lastModifiedBy>Narisara Chantratita</cp:lastModifiedBy>
  <cp:revision>4</cp:revision>
  <cp:lastPrinted>2020-02-04T08:27:00Z</cp:lastPrinted>
  <dcterms:created xsi:type="dcterms:W3CDTF">2020-03-04T11:41:00Z</dcterms:created>
  <dcterms:modified xsi:type="dcterms:W3CDTF">2020-03-04T11:44:00Z</dcterms:modified>
</cp:coreProperties>
</file>